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3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2379"/>
        <w:gridCol w:w="2196"/>
        <w:gridCol w:w="2183"/>
        <w:gridCol w:w="2572"/>
      </w:tblGrid>
      <w:tr w:rsidR="007A392C" w:rsidRPr="00931EAE" w14:paraId="7346759C" w14:textId="77777777" w:rsidTr="004C7412">
        <w:trPr>
          <w:trHeight w:val="319"/>
        </w:trPr>
        <w:tc>
          <w:tcPr>
            <w:tcW w:w="9330" w:type="dxa"/>
            <w:gridSpan w:val="4"/>
            <w:tcBorders>
              <w:bottom w:val="single" w:sz="12" w:space="0" w:color="000000"/>
            </w:tcBorders>
          </w:tcPr>
          <w:p w14:paraId="36158971" w14:textId="2059A3E5" w:rsidR="007A392C" w:rsidRDefault="007A392C" w:rsidP="001B683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="001B6837">
              <w:rPr>
                <w:rFonts w:ascii="Times New Roman" w:hAnsi="Times New Roman" w:cs="Times New Roman"/>
                <w:b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 xml:space="preserve">. </w:t>
            </w:r>
            <w:r w:rsidR="00640AFC">
              <w:rPr>
                <w:rFonts w:ascii="Times New Roman" w:hAnsi="Times New Roman" w:cs="Times New Roman"/>
                <w:b/>
              </w:rPr>
              <w:t xml:space="preserve">LCSP </w:t>
            </w:r>
            <w:r>
              <w:rPr>
                <w:rFonts w:ascii="Times New Roman" w:hAnsi="Times New Roman" w:cs="Times New Roman"/>
                <w:b/>
              </w:rPr>
              <w:t>Patient Insurance Status by Race</w:t>
            </w:r>
          </w:p>
        </w:tc>
      </w:tr>
      <w:tr w:rsidR="007A392C" w:rsidRPr="00931EAE" w14:paraId="4E634D9C" w14:textId="77777777" w:rsidTr="004C7412">
        <w:trPr>
          <w:trHeight w:val="656"/>
        </w:trPr>
        <w:tc>
          <w:tcPr>
            <w:tcW w:w="2379" w:type="dxa"/>
            <w:tcBorders>
              <w:bottom w:val="single" w:sz="12" w:space="0" w:color="000000"/>
              <w:right w:val="nil"/>
            </w:tcBorders>
            <w:vAlign w:val="center"/>
          </w:tcPr>
          <w:p w14:paraId="711ADF66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6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EF94477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>Black Patients</w:t>
            </w:r>
          </w:p>
          <w:p w14:paraId="2BC45F2D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 xml:space="preserve">n = </w:t>
            </w:r>
            <w:r>
              <w:rPr>
                <w:rFonts w:ascii="Times New Roman" w:hAnsi="Times New Roman" w:cs="Times New Roman"/>
                <w:b/>
              </w:rPr>
              <w:t>201</w:t>
            </w:r>
          </w:p>
        </w:tc>
        <w:tc>
          <w:tcPr>
            <w:tcW w:w="2183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78401F0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>White Patients</w:t>
            </w:r>
          </w:p>
          <w:p w14:paraId="0E4B1DB2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 xml:space="preserve">n = </w:t>
            </w:r>
            <w:r>
              <w:rPr>
                <w:rFonts w:ascii="Times New Roman" w:hAnsi="Times New Roman" w:cs="Times New Roman"/>
                <w:b/>
              </w:rPr>
              <w:t>276</w:t>
            </w:r>
          </w:p>
        </w:tc>
        <w:tc>
          <w:tcPr>
            <w:tcW w:w="2572" w:type="dxa"/>
            <w:tcBorders>
              <w:left w:val="nil"/>
              <w:bottom w:val="single" w:sz="12" w:space="0" w:color="000000"/>
            </w:tcBorders>
            <w:vAlign w:val="center"/>
          </w:tcPr>
          <w:p w14:paraId="72BEF068" w14:textId="77777777" w:rsidR="007A392C" w:rsidRDefault="007A392C" w:rsidP="004C74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  <w:p w14:paraId="2219AF35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= 477</w:t>
            </w:r>
          </w:p>
        </w:tc>
      </w:tr>
      <w:tr w:rsidR="007A392C" w:rsidRPr="00931EAE" w14:paraId="3CE231CF" w14:textId="77777777" w:rsidTr="004C7412">
        <w:trPr>
          <w:trHeight w:val="726"/>
        </w:trPr>
        <w:tc>
          <w:tcPr>
            <w:tcW w:w="2379" w:type="dxa"/>
            <w:tcBorders>
              <w:bottom w:val="nil"/>
              <w:right w:val="nil"/>
            </w:tcBorders>
            <w:vAlign w:val="center"/>
          </w:tcPr>
          <w:p w14:paraId="52A52CD7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 Only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vAlign w:val="center"/>
          </w:tcPr>
          <w:p w14:paraId="25B625C6" w14:textId="77777777" w:rsidR="007A392C" w:rsidRPr="003632D1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43.3%)</w:t>
            </w:r>
          </w:p>
        </w:tc>
        <w:tc>
          <w:tcPr>
            <w:tcW w:w="2183" w:type="dxa"/>
            <w:tcBorders>
              <w:left w:val="nil"/>
              <w:bottom w:val="nil"/>
              <w:right w:val="nil"/>
            </w:tcBorders>
            <w:vAlign w:val="center"/>
          </w:tcPr>
          <w:p w14:paraId="57D3E576" w14:textId="77777777" w:rsidR="007A392C" w:rsidRPr="003632D1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34.1%)</w:t>
            </w:r>
          </w:p>
        </w:tc>
        <w:tc>
          <w:tcPr>
            <w:tcW w:w="2572" w:type="dxa"/>
            <w:tcBorders>
              <w:left w:val="nil"/>
              <w:bottom w:val="nil"/>
            </w:tcBorders>
            <w:vAlign w:val="center"/>
          </w:tcPr>
          <w:p w14:paraId="7716B31C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37.9%)</w:t>
            </w:r>
          </w:p>
        </w:tc>
      </w:tr>
      <w:tr w:rsidR="007A392C" w:rsidRPr="00931EAE" w14:paraId="3916DC11" w14:textId="77777777" w:rsidTr="004C7412">
        <w:trPr>
          <w:trHeight w:val="720"/>
        </w:trPr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4C9D96C2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aid </w:t>
            </w:r>
            <w:r w:rsidR="004C7412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/>
              </w:rPr>
              <w:t>Dual Eligibl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7208" w14:textId="77777777" w:rsidR="007A392C" w:rsidRPr="003632D1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24.4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89C8" w14:textId="77777777" w:rsidR="007A392C" w:rsidRPr="003632D1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4.5%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</w:tcBorders>
            <w:vAlign w:val="center"/>
          </w:tcPr>
          <w:p w14:paraId="1F3E6E36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 (18.7%)</w:t>
            </w:r>
          </w:p>
        </w:tc>
      </w:tr>
      <w:tr w:rsidR="007A392C" w:rsidRPr="00931EAE" w14:paraId="13586E8C" w14:textId="77777777" w:rsidTr="004C7412">
        <w:trPr>
          <w:trHeight w:val="648"/>
        </w:trPr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3D0558D5" w14:textId="77777777" w:rsidR="007A392C" w:rsidRPr="003632D1" w:rsidRDefault="007A392C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Onl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C95C" w14:textId="77777777" w:rsidR="007A392C" w:rsidRPr="003632D1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22.4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8A11" w14:textId="77777777" w:rsidR="007A392C" w:rsidRPr="003632D1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28.6%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</w:tcBorders>
            <w:vAlign w:val="center"/>
          </w:tcPr>
          <w:p w14:paraId="24C77822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26.0%)</w:t>
            </w:r>
          </w:p>
        </w:tc>
      </w:tr>
      <w:tr w:rsidR="007A392C" w:rsidRPr="00931EAE" w14:paraId="4EB77B5B" w14:textId="77777777" w:rsidTr="004C7412">
        <w:trPr>
          <w:trHeight w:val="1035"/>
        </w:trPr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42959B32" w14:textId="77777777" w:rsidR="007A392C" w:rsidRDefault="007A392C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Health Insurance Marketplace / Obamacare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98B2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9BBC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5%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</w:tcBorders>
            <w:vAlign w:val="center"/>
          </w:tcPr>
          <w:p w14:paraId="7400688A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7%)</w:t>
            </w:r>
          </w:p>
        </w:tc>
      </w:tr>
      <w:tr w:rsidR="007A392C" w:rsidRPr="00931EAE" w14:paraId="19248FD2" w14:textId="77777777" w:rsidTr="004C7412">
        <w:trPr>
          <w:trHeight w:val="819"/>
        </w:trPr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70042A65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vate with Supplemen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6AD0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.0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8CCB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1.6%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</w:tcBorders>
            <w:vAlign w:val="center"/>
          </w:tcPr>
          <w:p w14:paraId="7D2F42DA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8.8%)</w:t>
            </w:r>
          </w:p>
        </w:tc>
      </w:tr>
      <w:tr w:rsidR="007A392C" w:rsidRPr="00931EAE" w14:paraId="72AC6E9E" w14:textId="77777777" w:rsidTr="004C7412">
        <w:trPr>
          <w:trHeight w:val="801"/>
        </w:trPr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2AAE310D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re with Supplement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7751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5616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9%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</w:tcBorders>
            <w:vAlign w:val="center"/>
          </w:tcPr>
          <w:p w14:paraId="63E566FA" w14:textId="77777777" w:rsidR="007A392C" w:rsidRDefault="004C7412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1%)</w:t>
            </w:r>
          </w:p>
        </w:tc>
      </w:tr>
      <w:tr w:rsidR="007A392C" w:rsidRPr="00931EAE" w14:paraId="1CB3AED0" w14:textId="77777777" w:rsidTr="004C7412">
        <w:trPr>
          <w:trHeight w:val="630"/>
        </w:trPr>
        <w:tc>
          <w:tcPr>
            <w:tcW w:w="2379" w:type="dxa"/>
            <w:tcBorders>
              <w:top w:val="nil"/>
              <w:bottom w:val="nil"/>
              <w:right w:val="nil"/>
            </w:tcBorders>
            <w:vAlign w:val="center"/>
          </w:tcPr>
          <w:p w14:paraId="5C1C8F85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itary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BF5A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0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B7F5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</w:tcBorders>
            <w:vAlign w:val="center"/>
          </w:tcPr>
          <w:p w14:paraId="0CDD3129" w14:textId="77777777" w:rsidR="007A392C" w:rsidRDefault="004C7412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%)</w:t>
            </w:r>
          </w:p>
        </w:tc>
      </w:tr>
      <w:tr w:rsidR="007A392C" w:rsidRPr="00931EAE" w14:paraId="0504C02B" w14:textId="77777777" w:rsidTr="004C7412">
        <w:trPr>
          <w:trHeight w:val="514"/>
        </w:trPr>
        <w:tc>
          <w:tcPr>
            <w:tcW w:w="2379" w:type="dxa"/>
            <w:tcBorders>
              <w:top w:val="nil"/>
              <w:right w:val="nil"/>
            </w:tcBorders>
            <w:vAlign w:val="center"/>
          </w:tcPr>
          <w:p w14:paraId="34462EE4" w14:textId="646711E9" w:rsidR="007A392C" w:rsidRDefault="00016B79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vAlign w:val="center"/>
          </w:tcPr>
          <w:p w14:paraId="0381A5B1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vAlign w:val="center"/>
          </w:tcPr>
          <w:p w14:paraId="1FBE2802" w14:textId="77777777" w:rsidR="007A392C" w:rsidRDefault="003F75A1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.8%)</w:t>
            </w:r>
          </w:p>
        </w:tc>
        <w:tc>
          <w:tcPr>
            <w:tcW w:w="2572" w:type="dxa"/>
            <w:tcBorders>
              <w:top w:val="nil"/>
              <w:left w:val="nil"/>
            </w:tcBorders>
            <w:vAlign w:val="center"/>
          </w:tcPr>
          <w:p w14:paraId="5D118AC0" w14:textId="77777777" w:rsidR="007A392C" w:rsidRDefault="004C7412" w:rsidP="004C74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.4%)</w:t>
            </w:r>
          </w:p>
        </w:tc>
      </w:tr>
    </w:tbl>
    <w:p w14:paraId="224CF1FD" w14:textId="77777777" w:rsidR="002B3657" w:rsidRDefault="001B6837"/>
    <w:p w14:paraId="4E579A2F" w14:textId="11C2EBAC" w:rsidR="00640AFC" w:rsidRDefault="00640AFC"/>
    <w:p w14:paraId="7DD7DCDA" w14:textId="5D40A050" w:rsidR="00640AFC" w:rsidRDefault="00640AFC"/>
    <w:p w14:paraId="14CFFC81" w14:textId="0A16B05E" w:rsidR="00640AFC" w:rsidRDefault="00640AFC"/>
    <w:p w14:paraId="0B4E07B3" w14:textId="38DC8F8B" w:rsidR="004D3500" w:rsidRDefault="004D3500"/>
    <w:sectPr w:rsidR="004D3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Te2MDUzMrQwsTBR0lEKTi0uzszPAykwrAUAG4S7FSwAAAA="/>
  </w:docVars>
  <w:rsids>
    <w:rsidRoot w:val="007A392C"/>
    <w:rsid w:val="00016B79"/>
    <w:rsid w:val="001B6574"/>
    <w:rsid w:val="001B6837"/>
    <w:rsid w:val="003A781B"/>
    <w:rsid w:val="003F75A1"/>
    <w:rsid w:val="004C7412"/>
    <w:rsid w:val="004D3500"/>
    <w:rsid w:val="00526239"/>
    <w:rsid w:val="00640AFC"/>
    <w:rsid w:val="006D6BA6"/>
    <w:rsid w:val="00785712"/>
    <w:rsid w:val="007A392C"/>
    <w:rsid w:val="00B34D21"/>
    <w:rsid w:val="00E507D7"/>
    <w:rsid w:val="00E9361F"/>
    <w:rsid w:val="00EE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9D18"/>
  <w15:chartTrackingRefBased/>
  <w15:docId w15:val="{6E452A8B-1DE1-44C4-834B-8F4FABCEA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92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D3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5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5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5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husted</dc:creator>
  <cp:keywords/>
  <dc:description/>
  <cp:lastModifiedBy>Christine Shusted</cp:lastModifiedBy>
  <cp:revision>2</cp:revision>
  <dcterms:created xsi:type="dcterms:W3CDTF">2020-03-31T16:57:00Z</dcterms:created>
  <dcterms:modified xsi:type="dcterms:W3CDTF">2020-03-31T16:57:00Z</dcterms:modified>
</cp:coreProperties>
</file>